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Table S2.</w:t>
      </w:r>
      <w:r>
        <w:rPr/>
        <w:t xml:space="preserve"> Multivariate linear regression coefficients of CVRF associated with each component of the PNNS-GS, NutriNet-Santé study, France, 2012</w:t>
      </w:r>
    </w:p>
    <w:tbl>
      <w:tblPr>
        <w:tblW w:w="866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6"/>
        <w:gridCol w:w="3698"/>
        <w:gridCol w:w="781"/>
        <w:gridCol w:w="781"/>
        <w:gridCol w:w="781"/>
        <w:gridCol w:w="781"/>
      </w:tblGrid>
      <w:tr>
        <w:trPr>
          <w:trHeight w:val="315" w:hRule="atLeast"/>
        </w:trPr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fr-FR"/>
              </w:rPr>
            </w:r>
          </w:p>
        </w:tc>
        <w:tc>
          <w:tcPr>
            <w:tcW w:w="3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fr-FR"/>
              </w:rPr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fr-FR"/>
              </w:rPr>
              <w:t>β %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  <w:lang w:eastAsia="fr-FR"/>
              </w:rPr>
              <w:t xml:space="preserve"> a</w:t>
            </w:r>
          </w:p>
        </w:tc>
        <w:tc>
          <w:tcPr>
            <w:tcW w:w="15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eastAsia="fr-FR"/>
              </w:rPr>
              <w:t>95% CI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  <w:lang w:eastAsia="fr-FR"/>
              </w:rPr>
              <w:t>P</w:t>
            </w:r>
          </w:p>
        </w:tc>
      </w:tr>
      <w:tr>
        <w:trPr>
          <w:trHeight w:val="157" w:hRule="atLeast"/>
        </w:trPr>
        <w:tc>
          <w:tcPr>
            <w:tcW w:w="1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 xml:space="preserve">SBP </w:t>
            </w:r>
          </w:p>
        </w:tc>
        <w:tc>
          <w:tcPr>
            <w:tcW w:w="3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ruits and vegetables≥5/d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4.6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8.9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0.4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Whole grains≥1/2 grain products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6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1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Starchy foods at each meal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.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6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6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airy products 3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.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Meat, fish and seafood, eggs 1 to 2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0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4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8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ish and seafood 2/week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0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4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lcohol moderation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1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8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5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004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mited added sugars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6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Limit sugar sweetened beverages &lt;1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7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2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.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mit salt consumption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4.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81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hysical activity ≥30min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0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mited added fat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6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8</w:t>
            </w:r>
          </w:p>
        </w:tc>
      </w:tr>
      <w:tr>
        <w:trPr>
          <w:trHeight w:val="270" w:hRule="atLeast"/>
        </w:trPr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avour vegetal fat vs animal fat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.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5.3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.2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6</w:t>
            </w:r>
          </w:p>
        </w:tc>
      </w:tr>
      <w:tr>
        <w:trPr>
          <w:trHeight w:val="270" w:hRule="atLeast"/>
        </w:trPr>
        <w:tc>
          <w:tcPr>
            <w:tcW w:w="1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 xml:space="preserve">DBP </w:t>
            </w:r>
          </w:p>
        </w:tc>
        <w:tc>
          <w:tcPr>
            <w:tcW w:w="3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ruits and vegetables≥5/d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6.3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1.2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.7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Whole grains≥1/2 grain products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9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6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Starchy foods at each meal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0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4.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airy products 3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6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7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Meat, fish and seafood, eggs 1 to 2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5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.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1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ish and seafood 2/week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6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5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lcohol moderation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5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2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mited added sugars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0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.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Limit sugar sweetened beverages &lt;1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5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0.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0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mit salt consumption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7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0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hysical activity ≥30min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8.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0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mited added fat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0.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5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avour vegetal fat vs animal fat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.5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6.4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.1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2</w:t>
            </w:r>
          </w:p>
        </w:tc>
      </w:tr>
      <w:tr>
        <w:trPr>
          <w:trHeight w:val="270" w:hRule="atLeast"/>
        </w:trPr>
        <w:tc>
          <w:tcPr>
            <w:tcW w:w="1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 xml:space="preserve">HDL-cholesterol </w:t>
            </w:r>
          </w:p>
        </w:tc>
        <w:tc>
          <w:tcPr>
            <w:tcW w:w="3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ruits and vegetables≥5/d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.9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6.3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2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Whole grains≥1/2 grain products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0.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Starchy foods at each meal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8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airy products 3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0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4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.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1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Meat, fish and seafood, eggs 1 to 2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3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ish and seafood 2/week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lcohol moderation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2.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40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4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&lt;.0001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mited added sugars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05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Limit sugar sweetened beverages &lt;1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1.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mit salt consumption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7.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hysical activity ≥30min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.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6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&lt;.0001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mited added fat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4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0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avour vegetal fat vs animal fat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6.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0.7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.5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1</w:t>
            </w:r>
          </w:p>
        </w:tc>
      </w:tr>
      <w:tr>
        <w:trPr>
          <w:trHeight w:val="95" w:hRule="atLeast"/>
        </w:trPr>
        <w:tc>
          <w:tcPr>
            <w:tcW w:w="1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 xml:space="preserve">LDL-cholesterol </w:t>
            </w:r>
          </w:p>
        </w:tc>
        <w:tc>
          <w:tcPr>
            <w:tcW w:w="3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ruits and vegetables≥5/d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.6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8.3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Whole grains≥1/2 grain products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5.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Starchy foods at each meal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.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7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1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airy products 3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4.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8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Meat, fish and seafood, eggs 1 to 2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0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ish and seafood 2/week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9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lcohol moderation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.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mited added sugars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Limit sugar sweetened beverages &lt;1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7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mit salt consumption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0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hysical activity ≥30min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mited added fat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5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9</w:t>
            </w:r>
          </w:p>
        </w:tc>
      </w:tr>
      <w:tr>
        <w:trPr>
          <w:trHeight w:val="209" w:hRule="atLeast"/>
        </w:trPr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avour vegetal fat vs animal fat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.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6.9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7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0</w:t>
            </w:r>
          </w:p>
        </w:tc>
      </w:tr>
      <w:tr>
        <w:trPr>
          <w:trHeight w:val="270" w:hRule="atLeast"/>
        </w:trPr>
        <w:tc>
          <w:tcPr>
            <w:tcW w:w="1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 xml:space="preserve">Serum triglycerides </w:t>
            </w:r>
          </w:p>
        </w:tc>
        <w:tc>
          <w:tcPr>
            <w:tcW w:w="3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ruits and vegetables≥5/d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.8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8.4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Whole grains≥1/2 grain products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.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8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20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Starchy foods at each meal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airy products 3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4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9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0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Meat, fish and seafood, eggs 1 to 2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5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9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ish and seafood 2/week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8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0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lcohol moderation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4.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mited added sugars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8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3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4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Limit sugar sweetened beverages &lt;1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8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3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mit salt consumption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6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hysical activity ≥30min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7.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3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mited added fat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.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avour vegetal fat vs animal fat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0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5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1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 xml:space="preserve">Blood glucose </w:t>
            </w:r>
          </w:p>
        </w:tc>
        <w:tc>
          <w:tcPr>
            <w:tcW w:w="3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ruits and vegetables≥5/d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4.2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8.8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Whole grains≥1/2 grain products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6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Starchy foods at each meal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4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8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airy products 3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0.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Meat, fish and seafood, eggs 1 to 2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ish and seafood 2/week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lcohol moderation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7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5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0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&lt;.0001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mited added sugars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.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Limit sugar sweetened beverages &lt;1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.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6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0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mit salt consumption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4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0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hysical activity ≥30min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0.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5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93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mited added fat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8.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avour vegetal fat vs animal fat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6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.9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.9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9</w:t>
            </w:r>
          </w:p>
        </w:tc>
      </w:tr>
      <w:tr>
        <w:trPr>
          <w:trHeight w:val="270" w:hRule="atLeast"/>
        </w:trPr>
        <w:tc>
          <w:tcPr>
            <w:tcW w:w="1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fr-FR"/>
              </w:rPr>
              <w:t xml:space="preserve">WC </w:t>
            </w:r>
          </w:p>
        </w:tc>
        <w:tc>
          <w:tcPr>
            <w:tcW w:w="3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ruits and vegetables≥5/d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.9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5.1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0.8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Whole grains≥1/2 grain products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4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6.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.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003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Starchy foods at each meal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7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Dairy products 3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0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Meat, fish and seafood, eggs 1 to 2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8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Fish and seafood 2/week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Alcohol moderation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4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7.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.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mited added sugars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4.6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0.3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Limit sugar sweetened beverages &lt;1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.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mit salt consumption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5.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1.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Physical activity ≥30min/day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5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8.1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.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&lt;.0001</w:t>
            </w:r>
          </w:p>
        </w:tc>
      </w:tr>
      <w:tr>
        <w:trPr>
          <w:trHeight w:val="270" w:hRule="atLeast"/>
        </w:trPr>
        <w:tc>
          <w:tcPr>
            <w:tcW w:w="1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Limited added fat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0.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3.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52</w:t>
            </w:r>
          </w:p>
        </w:tc>
      </w:tr>
      <w:tr>
        <w:trPr>
          <w:trHeight w:val="270" w:hRule="atLeast"/>
        </w:trPr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3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Favour vegetal fat vs animal fat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0.3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-2.5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.9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.8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Multivariate linear regression models provide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regression coefficients (β) for the difference in z-score of log-transformed variables when the recommendation is attained vs not attained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fr-FR"/>
        </w:rPr>
        <w:t>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We used exponentiation so that each coefficient is interpreted as the percent change of the expected z-score when the recommendation is met vs not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Models were adjusted for age, gender, </w:t>
      </w:r>
      <w:r>
        <w:rPr>
          <w:rFonts w:cs="Times New Roman" w:ascii="Times New Roman" w:hAnsi="Times New Roman"/>
          <w:sz w:val="20"/>
          <w:szCs w:val="20"/>
          <w:lang w:val="en-US"/>
        </w:rPr>
        <w:t>tobacco smoking, current diet practice, season of completion of 24h dietary record, educational level, occupational status, PNNS-GS minus the corresponding component, treatment for the specific outcome and BMI (except for WC).</w:t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15:42:00Z</dcterms:created>
  <dc:creator>Lassale</dc:creator>
  <dc:description/>
  <dc:language>en-US</dc:language>
  <cp:lastModifiedBy>Lassale</cp:lastModifiedBy>
  <dcterms:modified xsi:type="dcterms:W3CDTF">2013-09-16T15:42:00Z</dcterms:modified>
  <cp:revision>2</cp:revision>
  <dc:subject/>
  <dc:title/>
</cp:coreProperties>
</file>